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E5D" w:rsidRPr="00503E5D" w:rsidRDefault="009F5617" w:rsidP="000A3861">
      <w:pPr>
        <w:spacing w:after="0" w:line="360" w:lineRule="auto"/>
        <w:rPr>
          <w:rFonts w:ascii="Times New Roman" w:eastAsia="Times New Roman" w:hAnsi="Times New Roman" w:cs="Times New Roman"/>
          <w:color w:val="000000"/>
          <w:szCs w:val="20"/>
          <w:lang w:eastAsia="en-GB"/>
        </w:rPr>
      </w:pPr>
      <w:bookmarkStart w:id="0" w:name="_GoBack"/>
      <w:bookmarkEnd w:id="0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Susan S.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Ellenberg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Susan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Halabi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AC4939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oger J. Lewis</w:t>
      </w:r>
      <w:r w:rsidR="00AC4939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A52825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Janet </w:t>
      </w:r>
      <w:proofErr w:type="spellStart"/>
      <w:r w:rsidR="00A52825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Wittes</w:t>
      </w:r>
      <w:proofErr w:type="spellEnd"/>
      <w:r w:rsidR="00A52825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Thomas Friedrich Jaki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, Kerry H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ood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Caitlyn Ellerbe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Paula Williamson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Robert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ilbergleit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ames Bolognese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Lisa Hampson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Laura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ichert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Carl Jacobus Lombard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Laura Flight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Philipp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Aichinger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Kevin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Kunzmann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Dennis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Görlich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obert Hill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ichardus</w:t>
      </w:r>
      <w:proofErr w:type="spellEnd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Vonk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Christopher Weir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obert Hills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on Nicholl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Cindy Cooper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Donald Stein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Kerry Leask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Kaspar</w:t>
      </w:r>
      <w:proofErr w:type="spellEnd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ufibach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Alan Phillips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Achim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teup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Michael O'Kelly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Alex Freeman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Peter M. van de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Ven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Mark Pitt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Timothy C.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Guetterman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avindra L Mehta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Alessandro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Laviano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Martin Jenkins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Toby Richards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Valerie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Durkalski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Michael Cole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Inge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Christoffer</w:t>
      </w:r>
      <w:proofErr w:type="spellEnd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Olsen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ordan J. Elm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Yves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chymura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Marian Knight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Mairead</w:t>
      </w:r>
      <w:proofErr w:type="spellEnd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North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Julien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Tanniou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Katie Biggs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Per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Broberg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Caitlyn Ellerbe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ajat</w:t>
      </w:r>
      <w:proofErr w:type="spellEnd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Mukherjee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Eric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Derobert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osephine Wolfram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Elodie</w:t>
      </w:r>
      <w:proofErr w:type="spellEnd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Blondiaux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="00A52825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Tje</w:t>
      </w:r>
      <w:proofErr w:type="spellEnd"/>
      <w:r w:rsidR="00A52825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Lin C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hung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uergen</w:t>
      </w:r>
      <w:proofErr w:type="spellEnd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Zezula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usun</w:t>
      </w:r>
      <w:proofErr w:type="spellEnd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Nam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haron Love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ane Holmes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Munya Dimairo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Adrian Mander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Tracy Pellatt-Higgins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Victoria Cornelius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usanne Urach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orana</w:t>
      </w:r>
      <w:proofErr w:type="spellEnd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D.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Bolboacă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Agnieszka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Butwicka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Thomas A. Louis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ui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ammi</w:t>
      </w:r>
      <w:proofErr w:type="spellEnd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) Tang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Graeme MacLennan</w:t>
      </w:r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Greg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Cicconetti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William J.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Meurer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Luca </w:t>
      </w:r>
      <w:proofErr w:type="spellStart"/>
      <w:r w:rsidR="00503E5D"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Bertolaccini</w:t>
      </w:r>
      <w:proofErr w:type="spellEnd"/>
      <w:r w:rsid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Stephane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Heritier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Ashwani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Kumar Mishra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ørgen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Hilden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Matthew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ydes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Cyrus R Mehta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Naohiro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Yonemoto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Yinpu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Chen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ammy Yuan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ilke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örgens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Philip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Pallmann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Sofia S.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Villar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Chris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Harbron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Krassimir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Boytchev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Kalinov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Franz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König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Thomas Nichols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Catey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Bunce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od Taylor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anet Dunn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Marianna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Mitratza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Frank Waldron-Lynch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Nick Parsons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udith Bliss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Pouya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Alaghband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ichard Adams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imon Bond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ichard Parker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Olivier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Collignon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Ivan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Koychev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David Lawrence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Louise M Wallace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William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Barsan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David J.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Vanness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ohn Kirkpatrick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Stefan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Englert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Yannis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emiai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ose Ignacio Valenzuela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Byron J.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Gajewski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ulie Ann Marsh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James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Matcham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Lisa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Douet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Karen C. Johnston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Aiyi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Liu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usan Dutton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Alun Bedding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Brian Hobbs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od Taylor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ichard Kay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Mark Pilling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Thomas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Zwingers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Murielle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Mauer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Dena Howard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Melina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Dritsaki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eung-Ho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Kang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Steven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ulious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Toshimitsu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Hamasaki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Christina Yap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Nicolas Meyer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Telba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Irony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David Robertson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Charlotte Leigh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achel Marshall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oan Marsh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Elizabeth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Loder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ophie Cook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Roland Marion-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Gallois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osé Merino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Wim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Weber</w:t>
      </w:r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</w:t>
      </w:r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Laurent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Quinquis</w:t>
      </w:r>
      <w:proofErr w:type="spellEnd"/>
      <w:r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, and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Jaak</w:t>
      </w:r>
      <w:proofErr w:type="spellEnd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 xml:space="preserve"> </w:t>
      </w:r>
      <w:proofErr w:type="spellStart"/>
      <w:r w:rsidRPr="00503E5D">
        <w:rPr>
          <w:rFonts w:ascii="Times New Roman" w:eastAsia="Times New Roman" w:hAnsi="Times New Roman" w:cs="Times New Roman"/>
          <w:color w:val="000000"/>
          <w:szCs w:val="20"/>
          <w:lang w:eastAsia="en-GB"/>
        </w:rPr>
        <w:t>Sõnajalg</w:t>
      </w:r>
      <w:proofErr w:type="spellEnd"/>
    </w:p>
    <w:p w:rsidR="00503E5D" w:rsidRPr="00503E5D" w:rsidRDefault="00503E5D" w:rsidP="000A3861">
      <w:pPr>
        <w:tabs>
          <w:tab w:val="left" w:pos="2080"/>
        </w:tabs>
        <w:spacing w:line="360" w:lineRule="auto"/>
      </w:pPr>
    </w:p>
    <w:sectPr w:rsidR="00503E5D" w:rsidRPr="00503E5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0A6D" w:rsidRDefault="000E0A6D" w:rsidP="00B96CFB">
      <w:pPr>
        <w:spacing w:after="0" w:line="240" w:lineRule="auto"/>
      </w:pPr>
      <w:r>
        <w:separator/>
      </w:r>
    </w:p>
  </w:endnote>
  <w:endnote w:type="continuationSeparator" w:id="0">
    <w:p w:rsidR="000E0A6D" w:rsidRDefault="000E0A6D" w:rsidP="00B96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63052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6CFB" w:rsidRDefault="00B96C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C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96CFB" w:rsidRDefault="00B96C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0A6D" w:rsidRDefault="000E0A6D" w:rsidP="00B96CFB">
      <w:pPr>
        <w:spacing w:after="0" w:line="240" w:lineRule="auto"/>
      </w:pPr>
      <w:r>
        <w:separator/>
      </w:r>
    </w:p>
  </w:footnote>
  <w:footnote w:type="continuationSeparator" w:id="0">
    <w:p w:rsidR="000E0A6D" w:rsidRDefault="000E0A6D" w:rsidP="00B96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3E5D"/>
    <w:rsid w:val="000A3861"/>
    <w:rsid w:val="000E0A6D"/>
    <w:rsid w:val="00503E5D"/>
    <w:rsid w:val="00586C86"/>
    <w:rsid w:val="006A7141"/>
    <w:rsid w:val="009F5617"/>
    <w:rsid w:val="00A52825"/>
    <w:rsid w:val="00AC4939"/>
    <w:rsid w:val="00B96CFB"/>
    <w:rsid w:val="00C020CB"/>
    <w:rsid w:val="00FD3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3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E5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6C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CFB"/>
  </w:style>
  <w:style w:type="paragraph" w:styleId="Footer">
    <w:name w:val="footer"/>
    <w:basedOn w:val="Normal"/>
    <w:link w:val="FooterChar"/>
    <w:uiPriority w:val="99"/>
    <w:unhideWhenUsed/>
    <w:rsid w:val="00B96C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C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3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E5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6C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CFB"/>
  </w:style>
  <w:style w:type="paragraph" w:styleId="Footer">
    <w:name w:val="footer"/>
    <w:basedOn w:val="Normal"/>
    <w:link w:val="FooterChar"/>
    <w:uiPriority w:val="99"/>
    <w:unhideWhenUsed/>
    <w:rsid w:val="00B96C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8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943</Characters>
  <Application>Microsoft Office Word</Application>
  <DocSecurity>0</DocSecurity>
  <Lines>2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JFURTON</cp:lastModifiedBy>
  <cp:revision>3</cp:revision>
  <dcterms:created xsi:type="dcterms:W3CDTF">2018-09-18T15:02:00Z</dcterms:created>
  <dcterms:modified xsi:type="dcterms:W3CDTF">2018-10-25T14:22:00Z</dcterms:modified>
</cp:coreProperties>
</file>